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F4F373" w14:textId="58F9BC0E" w:rsidR="00F75A40" w:rsidRPr="009762E2" w:rsidRDefault="00F75A40" w:rsidP="00F75A4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97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Table </w:t>
      </w:r>
      <w:r w:rsidR="006B581E" w:rsidRPr="0097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97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The time-dependent AUC of the rPCE model predicting10-year CVD mortality vs. the rPCE model plus either hs-cTnT or hs-cTnI or both in the primary-prevention population excluding patients with previous CVD. </w:t>
      </w:r>
    </w:p>
    <w:tbl>
      <w:tblPr>
        <w:tblStyle w:val="TableGrid"/>
        <w:tblpPr w:leftFromText="180" w:rightFromText="180" w:vertAnchor="text" w:tblpY="1"/>
        <w:tblOverlap w:val="never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2126"/>
        <w:gridCol w:w="1276"/>
      </w:tblGrid>
      <w:tr w:rsidR="009762E2" w:rsidRPr="009762E2" w14:paraId="0C261CB9" w14:textId="77777777" w:rsidTr="007041A8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52C672F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42917652"/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F38D7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12B43D84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AUC</w:t>
            </w: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27A8A747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762E2" w:rsidRPr="009762E2" w14:paraId="6B1EFCDB" w14:textId="77777777" w:rsidTr="007041A8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2D289516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rmoglycemia (n=5615</w:t>
            </w:r>
            <w:r w:rsidRPr="009762E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Pr="009762E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EC4975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BCAC686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2EE549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2E2" w:rsidRPr="009762E2" w14:paraId="2CC013B6" w14:textId="77777777" w:rsidTr="007041A8">
        <w:tc>
          <w:tcPr>
            <w:tcW w:w="2694" w:type="dxa"/>
            <w:shd w:val="clear" w:color="auto" w:fill="auto"/>
          </w:tcPr>
          <w:p w14:paraId="1ED74782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DF1A12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7 (0.838 to 0.916)</w:t>
            </w:r>
          </w:p>
        </w:tc>
        <w:tc>
          <w:tcPr>
            <w:tcW w:w="2126" w:type="dxa"/>
          </w:tcPr>
          <w:p w14:paraId="60F80831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265F2FF8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9762E2" w:rsidRPr="009762E2" w14:paraId="784D7749" w14:textId="77777777" w:rsidTr="007041A8">
        <w:tc>
          <w:tcPr>
            <w:tcW w:w="2694" w:type="dxa"/>
            <w:shd w:val="clear" w:color="auto" w:fill="auto"/>
          </w:tcPr>
          <w:p w14:paraId="5FC1060E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CE + hs-cT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12383B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5 (0.847 to 0.922)</w:t>
            </w:r>
          </w:p>
        </w:tc>
        <w:tc>
          <w:tcPr>
            <w:tcW w:w="2126" w:type="dxa"/>
            <w:vAlign w:val="center"/>
          </w:tcPr>
          <w:p w14:paraId="5503ED8C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 (-0.013 to 0.029)</w:t>
            </w:r>
          </w:p>
        </w:tc>
        <w:tc>
          <w:tcPr>
            <w:tcW w:w="1276" w:type="dxa"/>
            <w:vAlign w:val="center"/>
          </w:tcPr>
          <w:p w14:paraId="12BD03F5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9762E2" w:rsidRPr="009762E2" w14:paraId="7517FCD2" w14:textId="77777777" w:rsidTr="007041A8">
        <w:tc>
          <w:tcPr>
            <w:tcW w:w="2694" w:type="dxa"/>
            <w:shd w:val="clear" w:color="auto" w:fill="auto"/>
          </w:tcPr>
          <w:p w14:paraId="4EE62EF1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CE + hs-cTn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A3C477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8 (0.837 to 0.918)</w:t>
            </w:r>
          </w:p>
        </w:tc>
        <w:tc>
          <w:tcPr>
            <w:tcW w:w="2126" w:type="dxa"/>
            <w:vAlign w:val="center"/>
          </w:tcPr>
          <w:p w14:paraId="78B4FF2A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 (-0.021 to 0.022)</w:t>
            </w:r>
          </w:p>
        </w:tc>
        <w:tc>
          <w:tcPr>
            <w:tcW w:w="1276" w:type="dxa"/>
            <w:vAlign w:val="center"/>
          </w:tcPr>
          <w:p w14:paraId="52ADEADD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9762E2" w:rsidRPr="009762E2" w14:paraId="36F80DBE" w14:textId="77777777" w:rsidTr="007041A8">
        <w:tc>
          <w:tcPr>
            <w:tcW w:w="2694" w:type="dxa"/>
            <w:shd w:val="clear" w:color="auto" w:fill="auto"/>
          </w:tcPr>
          <w:p w14:paraId="344AEAA4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CE + hs-cTnT + hs-cTn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187437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7 (0.85 to 0.923)</w:t>
            </w:r>
          </w:p>
        </w:tc>
        <w:tc>
          <w:tcPr>
            <w:tcW w:w="2126" w:type="dxa"/>
            <w:vAlign w:val="center"/>
          </w:tcPr>
          <w:p w14:paraId="7A2F2543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 (-0.012 to 0.031)</w:t>
            </w:r>
          </w:p>
        </w:tc>
        <w:tc>
          <w:tcPr>
            <w:tcW w:w="1276" w:type="dxa"/>
            <w:vAlign w:val="center"/>
          </w:tcPr>
          <w:p w14:paraId="7DB57FE2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9762E2" w:rsidRPr="009762E2" w14:paraId="0BDEAC35" w14:textId="77777777" w:rsidTr="007041A8">
        <w:tc>
          <w:tcPr>
            <w:tcW w:w="2694" w:type="dxa"/>
            <w:shd w:val="clear" w:color="auto" w:fill="auto"/>
          </w:tcPr>
          <w:p w14:paraId="6534099D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diabetes (n=189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61B2D7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7169DAC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9ABB8D6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762E2" w:rsidRPr="009762E2" w14:paraId="68235106" w14:textId="77777777" w:rsidTr="007041A8">
        <w:tc>
          <w:tcPr>
            <w:tcW w:w="2694" w:type="dxa"/>
            <w:shd w:val="clear" w:color="auto" w:fill="auto"/>
          </w:tcPr>
          <w:p w14:paraId="78812526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7B0FFB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0 (0.791 to 0.87)</w:t>
            </w:r>
          </w:p>
        </w:tc>
        <w:tc>
          <w:tcPr>
            <w:tcW w:w="2126" w:type="dxa"/>
          </w:tcPr>
          <w:p w14:paraId="4520B652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12FF5317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9762E2" w:rsidRPr="009762E2" w14:paraId="569B2508" w14:textId="77777777" w:rsidTr="007041A8">
        <w:tc>
          <w:tcPr>
            <w:tcW w:w="2694" w:type="dxa"/>
            <w:shd w:val="clear" w:color="auto" w:fill="auto"/>
          </w:tcPr>
          <w:p w14:paraId="2DE851CF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CE + hs-cT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974AFD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7 (0.814 to 0.9)</w:t>
            </w:r>
          </w:p>
        </w:tc>
        <w:tc>
          <w:tcPr>
            <w:tcW w:w="2126" w:type="dxa"/>
            <w:vAlign w:val="center"/>
          </w:tcPr>
          <w:p w14:paraId="7B24AF1D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 (-0.006 to 0.059)</w:t>
            </w:r>
          </w:p>
        </w:tc>
        <w:tc>
          <w:tcPr>
            <w:tcW w:w="1276" w:type="dxa"/>
            <w:vAlign w:val="center"/>
          </w:tcPr>
          <w:p w14:paraId="495ED842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9762E2" w:rsidRPr="009762E2" w14:paraId="5225B873" w14:textId="77777777" w:rsidTr="007041A8">
        <w:tc>
          <w:tcPr>
            <w:tcW w:w="2694" w:type="dxa"/>
            <w:shd w:val="clear" w:color="auto" w:fill="auto"/>
          </w:tcPr>
          <w:p w14:paraId="18E88192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CE + hs-cTn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BF7377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4 (0.811 to 0.896)</w:t>
            </w:r>
          </w:p>
        </w:tc>
        <w:tc>
          <w:tcPr>
            <w:tcW w:w="2126" w:type="dxa"/>
            <w:vAlign w:val="center"/>
          </w:tcPr>
          <w:p w14:paraId="0DBD6344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 (0.001 to 0.045)</w:t>
            </w:r>
          </w:p>
        </w:tc>
        <w:tc>
          <w:tcPr>
            <w:tcW w:w="1276" w:type="dxa"/>
            <w:vAlign w:val="center"/>
          </w:tcPr>
          <w:p w14:paraId="3595E2AC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9762E2" w:rsidRPr="009762E2" w14:paraId="448BDF2F" w14:textId="77777777" w:rsidTr="007041A8">
        <w:tc>
          <w:tcPr>
            <w:tcW w:w="2694" w:type="dxa"/>
            <w:shd w:val="clear" w:color="auto" w:fill="auto"/>
          </w:tcPr>
          <w:p w14:paraId="0C21F710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CE + hs-cTnT + hs-cTn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0FC7C7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1 (0.818 to 0.904)</w:t>
            </w:r>
          </w:p>
        </w:tc>
        <w:tc>
          <w:tcPr>
            <w:tcW w:w="2126" w:type="dxa"/>
            <w:vAlign w:val="center"/>
          </w:tcPr>
          <w:p w14:paraId="0E6FE228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 (-0.001 to 0.062)</w:t>
            </w:r>
          </w:p>
        </w:tc>
        <w:tc>
          <w:tcPr>
            <w:tcW w:w="1276" w:type="dxa"/>
            <w:vAlign w:val="center"/>
          </w:tcPr>
          <w:p w14:paraId="7543C93B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9762E2" w:rsidRPr="009762E2" w14:paraId="06DEA619" w14:textId="77777777" w:rsidTr="007041A8">
        <w:tc>
          <w:tcPr>
            <w:tcW w:w="2694" w:type="dxa"/>
            <w:shd w:val="clear" w:color="auto" w:fill="auto"/>
          </w:tcPr>
          <w:p w14:paraId="44FDE691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s (n=116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831002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E09F391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ED1EF85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62E2" w:rsidRPr="009762E2" w14:paraId="21860FD3" w14:textId="77777777" w:rsidTr="007041A8">
        <w:tc>
          <w:tcPr>
            <w:tcW w:w="2694" w:type="dxa"/>
            <w:shd w:val="clear" w:color="auto" w:fill="auto"/>
          </w:tcPr>
          <w:p w14:paraId="2696CC66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2C2B31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1(0.697 to 0.805)</w:t>
            </w:r>
          </w:p>
        </w:tc>
        <w:tc>
          <w:tcPr>
            <w:tcW w:w="2126" w:type="dxa"/>
          </w:tcPr>
          <w:p w14:paraId="7381AAE0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5085366F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9762E2" w:rsidRPr="009762E2" w14:paraId="4D24F4CC" w14:textId="77777777" w:rsidTr="007041A8">
        <w:tc>
          <w:tcPr>
            <w:tcW w:w="2694" w:type="dxa"/>
            <w:shd w:val="clear" w:color="auto" w:fill="auto"/>
          </w:tcPr>
          <w:p w14:paraId="2F19E0C7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CE + hs-cT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D104F1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9 (0.738 to 0.839)</w:t>
            </w:r>
          </w:p>
        </w:tc>
        <w:tc>
          <w:tcPr>
            <w:tcW w:w="2126" w:type="dxa"/>
            <w:vAlign w:val="center"/>
          </w:tcPr>
          <w:p w14:paraId="03B75271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 (0.014 to 0.061)</w:t>
            </w:r>
          </w:p>
        </w:tc>
        <w:tc>
          <w:tcPr>
            <w:tcW w:w="1276" w:type="dxa"/>
            <w:vAlign w:val="center"/>
          </w:tcPr>
          <w:p w14:paraId="2AE27811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9762E2" w:rsidRPr="009762E2" w14:paraId="54BBE937" w14:textId="77777777" w:rsidTr="007041A8">
        <w:tc>
          <w:tcPr>
            <w:tcW w:w="2694" w:type="dxa"/>
            <w:shd w:val="clear" w:color="auto" w:fill="auto"/>
          </w:tcPr>
          <w:p w14:paraId="1DD02109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CE + hs-cTn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901176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3 (0.746 to 0.839)</w:t>
            </w:r>
          </w:p>
        </w:tc>
        <w:tc>
          <w:tcPr>
            <w:tcW w:w="2126" w:type="dxa"/>
            <w:vAlign w:val="center"/>
          </w:tcPr>
          <w:p w14:paraId="35FAC8BD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 (0.019 to 0.063)</w:t>
            </w:r>
          </w:p>
        </w:tc>
        <w:tc>
          <w:tcPr>
            <w:tcW w:w="1276" w:type="dxa"/>
            <w:vAlign w:val="center"/>
          </w:tcPr>
          <w:p w14:paraId="70F3D193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762E2" w:rsidRPr="009762E2" w14:paraId="7D425A16" w14:textId="77777777" w:rsidTr="007041A8"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</w:tcPr>
          <w:p w14:paraId="47EEC3B6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CE + hs-cTnT + hs-cTnI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D70A10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8 (0.75 to 0.846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2DA9E5B3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 (0.022 to 0.072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9DDCE5B" w14:textId="77777777" w:rsidR="00F75A40" w:rsidRPr="009762E2" w:rsidRDefault="00F75A40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2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758706CF" w14:textId="77777777" w:rsidR="00F75A40" w:rsidRPr="009762E2" w:rsidRDefault="00F75A40" w:rsidP="00F75A40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</w:rPr>
      </w:pPr>
      <w:bookmarkStart w:id="2" w:name="_Hlk145838326"/>
      <w:bookmarkEnd w:id="1"/>
      <w:r w:rsidRPr="009762E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a </w:t>
      </w:r>
      <w:r w:rsidRPr="009762E2">
        <w:rPr>
          <w:rFonts w:ascii="Times New Roman" w:hAnsi="Times New Roman" w:cs="Times New Roman"/>
          <w:color w:val="000000" w:themeColor="text1"/>
          <w:sz w:val="16"/>
          <w:szCs w:val="16"/>
        </w:rPr>
        <w:t>The Difference in AUC between the rPCE model and the model plus either hs-cTnT or hs-cTnI or both.</w:t>
      </w:r>
    </w:p>
    <w:p w14:paraId="417620DA" w14:textId="581D271D" w:rsidR="006E705D" w:rsidRPr="009762E2" w:rsidRDefault="00F75A40" w:rsidP="00F75A40">
      <w:pPr>
        <w:rPr>
          <w:rFonts w:ascii="Times New Roman" w:hAnsi="Times New Roman" w:cs="Times New Roman"/>
          <w:color w:val="000000" w:themeColor="text1"/>
        </w:rPr>
      </w:pPr>
      <w:r w:rsidRPr="009762E2">
        <w:rPr>
          <w:rFonts w:ascii="Times New Roman" w:hAnsi="Times New Roman" w:cs="Times New Roman"/>
          <w:color w:val="000000" w:themeColor="text1"/>
          <w:sz w:val="16"/>
          <w:szCs w:val="16"/>
        </w:rPr>
        <w:t>Abbreviations: AUC, area under the receiver operating characteristic curve; rPCE, recalibrated Pooled Cohort Equation; hs-cTn, high-sensitivity cardiac troponin.</w:t>
      </w:r>
      <w:bookmarkEnd w:id="2"/>
      <w:bookmarkEnd w:id="0"/>
    </w:p>
    <w:sectPr w:rsidR="006E705D" w:rsidRPr="009762E2" w:rsidSect="00976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F7B228" w14:textId="77777777" w:rsidR="00FA637D" w:rsidRDefault="00FA637D" w:rsidP="00F75A40">
      <w:r>
        <w:separator/>
      </w:r>
    </w:p>
  </w:endnote>
  <w:endnote w:type="continuationSeparator" w:id="0">
    <w:p w14:paraId="0F7E43FE" w14:textId="77777777" w:rsidR="00FA637D" w:rsidRDefault="00FA637D" w:rsidP="00F75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0DDCA2" w14:textId="77777777" w:rsidR="00FA637D" w:rsidRDefault="00FA637D" w:rsidP="00F75A40">
      <w:r>
        <w:separator/>
      </w:r>
    </w:p>
  </w:footnote>
  <w:footnote w:type="continuationSeparator" w:id="0">
    <w:p w14:paraId="59F5D751" w14:textId="77777777" w:rsidR="00FA637D" w:rsidRDefault="00FA637D" w:rsidP="00F75A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957"/>
    <w:rsid w:val="006B581E"/>
    <w:rsid w:val="006E705D"/>
    <w:rsid w:val="009762E2"/>
    <w:rsid w:val="00C572DF"/>
    <w:rsid w:val="00D63957"/>
    <w:rsid w:val="00F75A40"/>
    <w:rsid w:val="00FA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EEB0E"/>
  <w15:chartTrackingRefBased/>
  <w15:docId w15:val="{3AE3A548-696A-4814-A79E-790395832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A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5A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5A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5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5A40"/>
    <w:rPr>
      <w:sz w:val="18"/>
      <w:szCs w:val="18"/>
    </w:rPr>
  </w:style>
  <w:style w:type="table" w:styleId="TableGrid">
    <w:name w:val="Table Grid"/>
    <w:basedOn w:val="TableNormal"/>
    <w:uiPriority w:val="39"/>
    <w:rsid w:val="00F75A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75A40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Zhang</dc:creator>
  <cp:keywords/>
  <dc:description/>
  <cp:lastModifiedBy>Nithya sudalai</cp:lastModifiedBy>
  <cp:revision>5</cp:revision>
  <dcterms:created xsi:type="dcterms:W3CDTF">2023-10-08T07:27:00Z</dcterms:created>
  <dcterms:modified xsi:type="dcterms:W3CDTF">2023-12-15T13:42:00Z</dcterms:modified>
</cp:coreProperties>
</file>